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>Table S2</w:t>
      </w:r>
      <w:r>
        <w:rPr>
          <w:rFonts w:cs="Times New Roman" w:ascii="Times New Roman" w:hAnsi="Times New Roman"/>
          <w:sz w:val="24"/>
          <w:szCs w:val="24"/>
          <w:lang w:eastAsia="ko-KR"/>
        </w:rPr>
        <w:t>. Related origin of the CAU12-2-51 rotavirus strain to reference strains used in this study</w:t>
      </w:r>
    </w:p>
    <w:tbl>
      <w:tblPr>
        <w:tblW w:w="9815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590"/>
        <w:gridCol w:w="2700"/>
        <w:gridCol w:w="1085"/>
      </w:tblGrid>
      <w:tr>
        <w:trPr>
          <w:trHeight w:val="41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egment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69" w:hRule="atLeast"/>
        </w:trPr>
        <w:tc>
          <w:tcPr>
            <w:tcW w:w="98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S-1-like genogroup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H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HU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un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7/G6P[1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7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F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2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5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RUS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v10-5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RUS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US-Nov06-K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H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I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2P[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4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HU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un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7/G6P[1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7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HU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P18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3/G6P[1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8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F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tc/PHL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87/G12P[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1]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H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HU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un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7/G6P[1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7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Antelope-wt/ZAF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C-18-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6P[1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7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2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5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tc/US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D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67/G6P6[1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tc/US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81/G6P[5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2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tc/FR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82/G6P[1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wt/ZAF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7/G6P[5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5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wt/ZAF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7/G6P[5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5]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tc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1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88/G6P[1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2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I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H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BEL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17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2/G6P[6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3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F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2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5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tc/FR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82/G6P[1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tc/US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D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67/G6P6[1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tc/US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81/G6P[5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2]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P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I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F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tc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260-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7/G3P[3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6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Dog-tc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V198-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5/G3P[3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ine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6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Dog-tc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V52-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3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ine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6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RUS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2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7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Guanaco-wt/ARG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ubu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9/G8P[1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aco/bov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7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tc/US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D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71/G6P[1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ow-tc/US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81/G6P[5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v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2]</w:t>
            </w:r>
          </w:p>
        </w:tc>
      </w:tr>
      <w:tr>
        <w:trPr>
          <w:trHeight w:val="314" w:hRule="atLeast"/>
        </w:trPr>
        <w:tc>
          <w:tcPr>
            <w:tcW w:w="98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-1-like genogroup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THA/CU365-KK/08/2008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tc/CHN/L621/200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51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THA/CMH120/04/2004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2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THA/CMH134/04/2004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20]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KF17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tc/AUS/Cat2/1984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8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wt/JPN/FRV1/1985/G3P3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wt/ITA/BA222/2005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9]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P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H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I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F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Guanaco-wt/ARG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ubu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9/G8P[14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aco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7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tc/AUS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84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8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2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5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9]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P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tc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77/G1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7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F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2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5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CH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24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1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P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BR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V101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8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8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F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RUS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.N.128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XXXX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P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H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996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40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Human-wt/JPN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F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10/G6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/feline-lik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39]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giraffe-wt/IRL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7/G10P[11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A/Cat-wt/ITA/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2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2005/G3P[9]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ine rotaviru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[19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12:09:00Z</dcterms:created>
  <dc:creator>Anh Thai</dc:creator>
  <dc:description/>
  <cp:keywords/>
  <dc:language>en-US</dc:language>
  <cp:lastModifiedBy>kim</cp:lastModifiedBy>
  <dcterms:modified xsi:type="dcterms:W3CDTF">2014-04-22T16:0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